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B672" w14:textId="12DBB399" w:rsidR="005F6ADB" w:rsidRPr="00A44F87" w:rsidRDefault="005F6ADB" w:rsidP="00274312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44F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44F8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A7D3E" w:rsidRPr="00A44F87">
        <w:rPr>
          <w:rFonts w:ascii="Times New Roman" w:hAnsi="Times New Roman" w:cs="Times New Roman"/>
          <w:b/>
          <w:sz w:val="24"/>
          <w:szCs w:val="24"/>
        </w:rPr>
        <w:t>1</w:t>
      </w:r>
      <w:r w:rsidRPr="00A44F8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44F8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44F87">
        <w:rPr>
          <w:rFonts w:ascii="Times New Roman" w:hAnsi="Times New Roman" w:cs="Times New Roman"/>
          <w:bCs/>
          <w:sz w:val="24"/>
          <w:szCs w:val="24"/>
        </w:rPr>
        <w:t>Oligonucleotides used in the study</w:t>
      </w:r>
      <w:r w:rsidRPr="00A44F87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1185C163" w14:textId="77777777" w:rsidR="00274312" w:rsidRPr="00A44F87" w:rsidRDefault="00274312" w:rsidP="00274312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842"/>
        <w:gridCol w:w="4253"/>
        <w:gridCol w:w="1893"/>
      </w:tblGrid>
      <w:tr w:rsidR="005F6ADB" w:rsidRPr="00A44F87" w14:paraId="24EC33D2" w14:textId="77777777" w:rsidTr="004B24FA">
        <w:tc>
          <w:tcPr>
            <w:tcW w:w="534" w:type="dxa"/>
            <w:vAlign w:val="center"/>
          </w:tcPr>
          <w:p w14:paraId="3C68145F" w14:textId="77777777" w:rsidR="005F6ADB" w:rsidRPr="00A44F87" w:rsidRDefault="005F6ADB" w:rsidP="000D2BE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</w:tcPr>
          <w:p w14:paraId="7FE25BFF" w14:textId="77777777" w:rsidR="005F6ADB" w:rsidRPr="00A44F87" w:rsidRDefault="005F6ADB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253" w:type="dxa"/>
          </w:tcPr>
          <w:p w14:paraId="29F03D86" w14:textId="77777777" w:rsidR="005F6ADB" w:rsidRPr="00A44F87" w:rsidRDefault="005F6ADB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b/>
                <w:sz w:val="24"/>
                <w:szCs w:val="24"/>
              </w:rPr>
              <w:t>Sequences (5' to 3’)</w:t>
            </w:r>
          </w:p>
        </w:tc>
        <w:tc>
          <w:tcPr>
            <w:tcW w:w="1893" w:type="dxa"/>
          </w:tcPr>
          <w:p w14:paraId="00750923" w14:textId="77777777" w:rsidR="005F6ADB" w:rsidRPr="00A44F87" w:rsidRDefault="005F6ADB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5F6ADB" w:rsidRPr="00A44F87" w14:paraId="792DAD81" w14:textId="77777777" w:rsidTr="009172F3">
        <w:trPr>
          <w:trHeight w:val="496"/>
        </w:trPr>
        <w:tc>
          <w:tcPr>
            <w:tcW w:w="534" w:type="dxa"/>
          </w:tcPr>
          <w:p w14:paraId="148CCA4C" w14:textId="77777777" w:rsidR="005F6ADB" w:rsidRPr="00A44F87" w:rsidRDefault="005F6ADB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vAlign w:val="center"/>
          </w:tcPr>
          <w:p w14:paraId="78397DC4" w14:textId="23A25351" w:rsidR="005F6ADB" w:rsidRPr="00A44F87" w:rsidRDefault="005F6ADB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SUC2-</w:t>
            </w:r>
            <w:r w:rsidR="0061738F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509ABA95" w14:textId="77777777" w:rsidR="005F6ADB" w:rsidRPr="00A44F87" w:rsidRDefault="005F6ADB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ccggaattc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ATGGCTTTCAAGGAAATTG</w:t>
            </w:r>
            <w:proofErr w:type="spellEnd"/>
          </w:p>
        </w:tc>
        <w:tc>
          <w:tcPr>
            <w:tcW w:w="1893" w:type="dxa"/>
            <w:vMerge w:val="restart"/>
          </w:tcPr>
          <w:p w14:paraId="5AF4B76D" w14:textId="2E457774" w:rsidR="005F6ADB" w:rsidRPr="00A44F87" w:rsidRDefault="000D2BED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Insertion of </w:t>
            </w:r>
            <w:r w:rsidR="0061738F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signal peptide into pSUC2 vector</w:t>
            </w:r>
          </w:p>
        </w:tc>
      </w:tr>
      <w:tr w:rsidR="005F6ADB" w:rsidRPr="00A44F87" w14:paraId="799A060E" w14:textId="77777777" w:rsidTr="009172F3">
        <w:tc>
          <w:tcPr>
            <w:tcW w:w="534" w:type="dxa"/>
          </w:tcPr>
          <w:p w14:paraId="6866370E" w14:textId="77777777" w:rsidR="005F6ADB" w:rsidRPr="00A44F87" w:rsidRDefault="005F6ADB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14:paraId="345B0468" w14:textId="3AAAFB34" w:rsidR="005F6ADB" w:rsidRPr="00A44F87" w:rsidRDefault="000D2BED" w:rsidP="009172F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SUC2-</w:t>
            </w:r>
            <w:r w:rsidR="0061738F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  <w:r w:rsidR="005F6ADB" w:rsidRPr="00A44F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F6ADB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vAlign w:val="center"/>
          </w:tcPr>
          <w:p w14:paraId="22C4C7F9" w14:textId="77777777" w:rsidR="005F6ADB" w:rsidRPr="00A44F87" w:rsidRDefault="005F6ADB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ccgctcgag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GCATTGCCTTCTAGTACATT</w:t>
            </w:r>
            <w:proofErr w:type="spellEnd"/>
          </w:p>
        </w:tc>
        <w:tc>
          <w:tcPr>
            <w:tcW w:w="1893" w:type="dxa"/>
            <w:vMerge/>
          </w:tcPr>
          <w:p w14:paraId="72386C27" w14:textId="77777777" w:rsidR="005F6ADB" w:rsidRPr="00A44F87" w:rsidRDefault="005F6ADB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DB" w:rsidRPr="00A44F87" w14:paraId="0E88FA08" w14:textId="77777777" w:rsidTr="009172F3">
        <w:trPr>
          <w:trHeight w:val="679"/>
        </w:trPr>
        <w:tc>
          <w:tcPr>
            <w:tcW w:w="534" w:type="dxa"/>
          </w:tcPr>
          <w:p w14:paraId="24E74AE3" w14:textId="77777777" w:rsidR="005F6ADB" w:rsidRPr="00A44F87" w:rsidRDefault="005F6ADB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5830AD6C" w14:textId="11A888F4" w:rsidR="005F6ADB" w:rsidRPr="00A44F87" w:rsidRDefault="005F6ADB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SUC2-</w:t>
            </w:r>
            <w:r w:rsidR="0061738F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5E79E299" w14:textId="77777777" w:rsidR="005F6ADB" w:rsidRPr="00A44F87" w:rsidRDefault="005F6ADB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ccggaattc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ATGGGAAGTTACAAATTATACG</w:t>
            </w:r>
            <w:proofErr w:type="spellEnd"/>
          </w:p>
        </w:tc>
        <w:tc>
          <w:tcPr>
            <w:tcW w:w="1893" w:type="dxa"/>
            <w:vMerge w:val="restart"/>
          </w:tcPr>
          <w:p w14:paraId="04F6E3AC" w14:textId="6852514C" w:rsidR="005F6ADB" w:rsidRPr="00A44F87" w:rsidRDefault="000D2BED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Insertion of </w:t>
            </w:r>
            <w:r w:rsidR="0061738F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signal peptide into pSUC2 vector</w:t>
            </w:r>
          </w:p>
        </w:tc>
      </w:tr>
      <w:tr w:rsidR="005F6ADB" w:rsidRPr="00A44F87" w14:paraId="58A1506D" w14:textId="77777777" w:rsidTr="009172F3">
        <w:tc>
          <w:tcPr>
            <w:tcW w:w="534" w:type="dxa"/>
          </w:tcPr>
          <w:p w14:paraId="37ECAF64" w14:textId="77777777" w:rsidR="005F6ADB" w:rsidRPr="00A44F87" w:rsidRDefault="005F6ADB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42" w:type="dxa"/>
            <w:vAlign w:val="center"/>
          </w:tcPr>
          <w:p w14:paraId="0E1168CC" w14:textId="11226609" w:rsidR="005F6ADB" w:rsidRPr="00A44F87" w:rsidRDefault="000D2BED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SUC2-</w:t>
            </w:r>
            <w:r w:rsidR="0061738F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002</w:t>
            </w:r>
            <w:r w:rsidR="005F6ADB" w:rsidRPr="00A44F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F6ADB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vAlign w:val="center"/>
          </w:tcPr>
          <w:p w14:paraId="4CEE08F0" w14:textId="77777777" w:rsidR="005F6ADB" w:rsidRPr="00A44F87" w:rsidRDefault="005F6ADB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ccgctcgag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CAACTAGCTTCCTGTACTACA</w:t>
            </w:r>
            <w:proofErr w:type="spellEnd"/>
          </w:p>
        </w:tc>
        <w:tc>
          <w:tcPr>
            <w:tcW w:w="1893" w:type="dxa"/>
            <w:vMerge/>
          </w:tcPr>
          <w:p w14:paraId="62D9CD2E" w14:textId="77777777" w:rsidR="005F6ADB" w:rsidRPr="00A44F87" w:rsidRDefault="005F6ADB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DB" w:rsidRPr="00A44F87" w14:paraId="7BAF77FA" w14:textId="77777777" w:rsidTr="009172F3">
        <w:tc>
          <w:tcPr>
            <w:tcW w:w="534" w:type="dxa"/>
          </w:tcPr>
          <w:p w14:paraId="37513455" w14:textId="77777777" w:rsidR="005F6ADB" w:rsidRPr="00A44F87" w:rsidRDefault="003E0019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42" w:type="dxa"/>
            <w:vAlign w:val="center"/>
          </w:tcPr>
          <w:p w14:paraId="4151831C" w14:textId="77777777" w:rsidR="005F6ADB" w:rsidRPr="00A44F87" w:rsidRDefault="003E0019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SUC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6F1FA807" w14:textId="77777777" w:rsidR="005F6ADB" w:rsidRPr="00A44F87" w:rsidRDefault="003E0019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CCTCGTCATTGTTCTCGTTCC</w:t>
            </w:r>
          </w:p>
        </w:tc>
        <w:tc>
          <w:tcPr>
            <w:tcW w:w="1893" w:type="dxa"/>
            <w:vMerge w:val="restart"/>
          </w:tcPr>
          <w:p w14:paraId="2C7E1319" w14:textId="77777777" w:rsidR="005F6ADB" w:rsidRPr="00A44F87" w:rsidRDefault="00894744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imer of 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SUC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ector</w:t>
            </w:r>
          </w:p>
        </w:tc>
      </w:tr>
      <w:tr w:rsidR="005F6ADB" w:rsidRPr="00A44F87" w14:paraId="24D6FE7C" w14:textId="77777777" w:rsidTr="009172F3">
        <w:tc>
          <w:tcPr>
            <w:tcW w:w="534" w:type="dxa"/>
          </w:tcPr>
          <w:p w14:paraId="159AA01E" w14:textId="77777777" w:rsidR="005F6ADB" w:rsidRPr="00A44F87" w:rsidRDefault="003E0019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center"/>
          </w:tcPr>
          <w:p w14:paraId="67FD60C2" w14:textId="77777777" w:rsidR="005F6ADB" w:rsidRPr="00A44F87" w:rsidRDefault="003E0019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SUC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7E75E5B6" w14:textId="77777777" w:rsidR="005F6ADB" w:rsidRPr="00A44F87" w:rsidRDefault="003E0019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AATACGACTCACTATAGGG</w:t>
            </w:r>
          </w:p>
        </w:tc>
        <w:tc>
          <w:tcPr>
            <w:tcW w:w="1893" w:type="dxa"/>
            <w:vMerge/>
          </w:tcPr>
          <w:p w14:paraId="0BFA8542" w14:textId="77777777" w:rsidR="005F6ADB" w:rsidRPr="00A44F87" w:rsidRDefault="005F6ADB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0E28" w:rsidRPr="00A44F87" w14:paraId="00D0C82C" w14:textId="77777777" w:rsidTr="00800E28">
        <w:trPr>
          <w:trHeight w:val="786"/>
        </w:trPr>
        <w:tc>
          <w:tcPr>
            <w:tcW w:w="534" w:type="dxa"/>
          </w:tcPr>
          <w:p w14:paraId="705CD2EE" w14:textId="05B2B727" w:rsidR="00800E28" w:rsidRPr="00A44F87" w:rsidRDefault="00800E28" w:rsidP="000D2BED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vAlign w:val="center"/>
          </w:tcPr>
          <w:p w14:paraId="3414F8DC" w14:textId="4A701FA4" w:rsidR="00800E28" w:rsidRPr="00A44F87" w:rsidRDefault="00800E28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eastAsia="MinionPro-Regular" w:hAnsi="Times New Roman" w:cs="Times New Roman"/>
                <w:i/>
                <w:iCs/>
                <w:kern w:val="0"/>
                <w:sz w:val="24"/>
                <w:szCs w:val="24"/>
              </w:rPr>
              <w:t>β-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in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239BE844" w14:textId="1DBF392A" w:rsidR="00800E28" w:rsidRPr="00A44F87" w:rsidRDefault="00800E28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E28">
              <w:rPr>
                <w:rFonts w:ascii="Times New Roman" w:hAnsi="Times New Roman" w:cs="Times New Roman"/>
                <w:sz w:val="24"/>
                <w:szCs w:val="24"/>
              </w:rPr>
              <w:t>CGTTACCAACTGGGACGATATG</w:t>
            </w:r>
          </w:p>
        </w:tc>
        <w:tc>
          <w:tcPr>
            <w:tcW w:w="1893" w:type="dxa"/>
            <w:vMerge w:val="restart"/>
          </w:tcPr>
          <w:p w14:paraId="2F2A3219" w14:textId="0CD7C7D1" w:rsidR="00800E28" w:rsidRPr="00A44F87" w:rsidRDefault="00800E28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800E28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  <w:proofErr w:type="spellEnd"/>
            <w:r w:rsidRPr="00800E28">
              <w:rPr>
                <w:rFonts w:ascii="Times New Roman" w:hAnsi="Times New Roman" w:cs="Times New Roman"/>
                <w:sz w:val="24"/>
                <w:szCs w:val="24"/>
              </w:rPr>
              <w:t xml:space="preserve">-qPCR analysis of reference </w:t>
            </w:r>
            <w:r w:rsidRPr="00800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  <w:r w:rsidRPr="00800E28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00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tobion</w:t>
            </w:r>
            <w:proofErr w:type="spellEnd"/>
            <w:r w:rsidRPr="00800E2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scanthi</w:t>
            </w:r>
          </w:p>
        </w:tc>
      </w:tr>
      <w:tr w:rsidR="00800E28" w:rsidRPr="00A44F87" w14:paraId="0A394E37" w14:textId="77777777" w:rsidTr="009172F3">
        <w:tc>
          <w:tcPr>
            <w:tcW w:w="534" w:type="dxa"/>
          </w:tcPr>
          <w:p w14:paraId="649BE05A" w14:textId="261BAC2A" w:rsidR="00800E28" w:rsidRPr="00A44F87" w:rsidRDefault="00800E28" w:rsidP="000D2BED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14:paraId="4AFAC885" w14:textId="4D00FCBC" w:rsidR="00800E28" w:rsidRPr="00A44F87" w:rsidRDefault="00800E28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eastAsia="MinionPro-Regular" w:hAnsi="Times New Roman" w:cs="Times New Roman"/>
                <w:i/>
                <w:iCs/>
                <w:kern w:val="0"/>
                <w:sz w:val="24"/>
                <w:szCs w:val="24"/>
              </w:rPr>
              <w:t>β-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in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11EB63DF" w14:textId="5EAAD1C3" w:rsidR="00800E28" w:rsidRPr="00A44F87" w:rsidRDefault="00800E28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E28">
              <w:rPr>
                <w:rFonts w:ascii="Times New Roman" w:hAnsi="Times New Roman" w:cs="Times New Roman"/>
                <w:sz w:val="24"/>
                <w:szCs w:val="24"/>
              </w:rPr>
              <w:t>GGGTTCAATGGAGCTTCTGTTA</w:t>
            </w:r>
          </w:p>
        </w:tc>
        <w:tc>
          <w:tcPr>
            <w:tcW w:w="1893" w:type="dxa"/>
            <w:vMerge/>
          </w:tcPr>
          <w:p w14:paraId="0E63156A" w14:textId="77777777" w:rsidR="00800E28" w:rsidRPr="00A44F87" w:rsidRDefault="00800E28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39C" w:rsidRPr="00A44F87" w14:paraId="404E09CA" w14:textId="77777777" w:rsidTr="009172F3">
        <w:trPr>
          <w:trHeight w:val="408"/>
        </w:trPr>
        <w:tc>
          <w:tcPr>
            <w:tcW w:w="534" w:type="dxa"/>
          </w:tcPr>
          <w:p w14:paraId="169B100F" w14:textId="43D75894" w:rsidR="00E6039C" w:rsidRPr="00A44F87" w:rsidRDefault="00E6039C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55C3D774" w14:textId="7839649B" w:rsidR="00E6039C" w:rsidRPr="00A44F87" w:rsidRDefault="00E603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vAlign w:val="center"/>
          </w:tcPr>
          <w:p w14:paraId="552D6C55" w14:textId="154286C1" w:rsidR="00E6039C" w:rsidRPr="00A44F87" w:rsidRDefault="00E603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GTGGTGGTCACTATCAT</w:t>
            </w:r>
          </w:p>
        </w:tc>
        <w:tc>
          <w:tcPr>
            <w:tcW w:w="1893" w:type="dxa"/>
            <w:vMerge w:val="restart"/>
          </w:tcPr>
          <w:p w14:paraId="4AA1E7FF" w14:textId="2A9320BA" w:rsidR="00E6039C" w:rsidRPr="00A44F87" w:rsidRDefault="00E6039C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0 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tobion</w:t>
            </w:r>
            <w:proofErr w:type="spellEnd"/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scanthi</w:t>
            </w:r>
          </w:p>
        </w:tc>
      </w:tr>
      <w:tr w:rsidR="00E6039C" w:rsidRPr="00A44F87" w14:paraId="437FE3CA" w14:textId="77777777" w:rsidTr="009172F3">
        <w:tc>
          <w:tcPr>
            <w:tcW w:w="534" w:type="dxa"/>
          </w:tcPr>
          <w:p w14:paraId="1573483C" w14:textId="0EFCD120" w:rsidR="00E6039C" w:rsidRPr="00A44F87" w:rsidRDefault="00E6039C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vAlign w:val="center"/>
          </w:tcPr>
          <w:p w14:paraId="02A6D468" w14:textId="3966F6B7" w:rsidR="00E6039C" w:rsidRPr="00A44F87" w:rsidRDefault="00E603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vAlign w:val="center"/>
          </w:tcPr>
          <w:p w14:paraId="552F4C82" w14:textId="63829843" w:rsidR="00E6039C" w:rsidRPr="00A44F87" w:rsidRDefault="00E603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TCATTCCAACTTCTCCC</w:t>
            </w:r>
          </w:p>
        </w:tc>
        <w:tc>
          <w:tcPr>
            <w:tcW w:w="1893" w:type="dxa"/>
            <w:vMerge/>
          </w:tcPr>
          <w:p w14:paraId="1296EFF2" w14:textId="77777777" w:rsidR="00E6039C" w:rsidRPr="00A44F87" w:rsidRDefault="00E6039C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039C" w:rsidRPr="00A44F87" w14:paraId="410B4CD1" w14:textId="77777777" w:rsidTr="009172F3">
        <w:trPr>
          <w:trHeight w:val="451"/>
        </w:trPr>
        <w:tc>
          <w:tcPr>
            <w:tcW w:w="534" w:type="dxa"/>
          </w:tcPr>
          <w:p w14:paraId="06AE5CDF" w14:textId="65129C18" w:rsidR="00E6039C" w:rsidRPr="00A44F87" w:rsidRDefault="00E6039C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14:paraId="6A2D805F" w14:textId="10DBE340" w:rsidR="00E6039C" w:rsidRPr="00A44F87" w:rsidRDefault="00E603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vAlign w:val="center"/>
          </w:tcPr>
          <w:p w14:paraId="6EA2A08A" w14:textId="011888D3" w:rsidR="00E6039C" w:rsidRPr="00A44F87" w:rsidRDefault="00E603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GTAAAGAATTAGCCTCCG</w:t>
            </w:r>
          </w:p>
        </w:tc>
        <w:tc>
          <w:tcPr>
            <w:tcW w:w="1893" w:type="dxa"/>
            <w:vMerge w:val="restart"/>
          </w:tcPr>
          <w:p w14:paraId="6FF5BAC7" w14:textId="24DED7B5" w:rsidR="00E6039C" w:rsidRPr="00A44F87" w:rsidRDefault="00E6039C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tobion</w:t>
            </w:r>
            <w:proofErr w:type="spellEnd"/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scanthi</w:t>
            </w:r>
          </w:p>
        </w:tc>
      </w:tr>
      <w:tr w:rsidR="00E6039C" w:rsidRPr="00A44F87" w14:paraId="011B4E43" w14:textId="77777777" w:rsidTr="009172F3">
        <w:tc>
          <w:tcPr>
            <w:tcW w:w="534" w:type="dxa"/>
          </w:tcPr>
          <w:p w14:paraId="286D8384" w14:textId="62CC6C33" w:rsidR="00E6039C" w:rsidRPr="00A44F87" w:rsidRDefault="00E6039C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C5B1AC0" w14:textId="33E9922E" w:rsidR="00E6039C" w:rsidRPr="00A44F87" w:rsidRDefault="00E603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vAlign w:val="center"/>
          </w:tcPr>
          <w:p w14:paraId="1E1DE948" w14:textId="7B3225A0" w:rsidR="00E6039C" w:rsidRPr="00A44F87" w:rsidRDefault="00E603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TCGTGTTCACCTCCCTC</w:t>
            </w:r>
          </w:p>
        </w:tc>
        <w:tc>
          <w:tcPr>
            <w:tcW w:w="1893" w:type="dxa"/>
            <w:vMerge/>
          </w:tcPr>
          <w:p w14:paraId="7C8B251A" w14:textId="77777777" w:rsidR="00E6039C" w:rsidRPr="00A44F87" w:rsidRDefault="00E6039C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DB" w:rsidRPr="00A44F87" w14:paraId="634F2EE3" w14:textId="77777777" w:rsidTr="009172F3">
        <w:tc>
          <w:tcPr>
            <w:tcW w:w="534" w:type="dxa"/>
          </w:tcPr>
          <w:p w14:paraId="66ED95CA" w14:textId="102CA66D" w:rsidR="005F6ADB" w:rsidRPr="00A44F87" w:rsidRDefault="00894744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vAlign w:val="center"/>
          </w:tcPr>
          <w:p w14:paraId="43984FCF" w14:textId="7ED5503B" w:rsidR="005F6ADB" w:rsidRPr="00A44F87" w:rsidRDefault="00894744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attB-</w:t>
            </w:r>
            <w:r w:rsidR="0061738F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453A817B" w14:textId="77777777" w:rsidR="005F6ADB" w:rsidRPr="00A44F87" w:rsidRDefault="001C56B7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gggacaagtttgtacaaaaaagcaggcttcCAATCAATAGAACCATTAATAG</w:t>
            </w:r>
            <w:proofErr w:type="spellEnd"/>
          </w:p>
        </w:tc>
        <w:tc>
          <w:tcPr>
            <w:tcW w:w="1893" w:type="dxa"/>
            <w:vMerge w:val="restart"/>
          </w:tcPr>
          <w:p w14:paraId="708617E2" w14:textId="5FC69E8C" w:rsidR="005F6ADB" w:rsidRPr="00A44F87" w:rsidRDefault="00D479CA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Insertion of </w:t>
            </w:r>
            <w:r w:rsidR="0061738F" w:rsidRPr="00A44F8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4448CB"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into </w:t>
            </w:r>
            <w:r w:rsidR="004448CB" w:rsidRPr="00A44F8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4448CB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EDV6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vector</w:t>
            </w:r>
          </w:p>
        </w:tc>
      </w:tr>
      <w:tr w:rsidR="005F6ADB" w:rsidRPr="00A44F87" w14:paraId="49D3CA00" w14:textId="77777777" w:rsidTr="009172F3">
        <w:tc>
          <w:tcPr>
            <w:tcW w:w="534" w:type="dxa"/>
          </w:tcPr>
          <w:p w14:paraId="6FC6A8FB" w14:textId="46D64DDA" w:rsidR="005F6ADB" w:rsidRPr="00A44F87" w:rsidRDefault="00894744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vAlign w:val="center"/>
          </w:tcPr>
          <w:p w14:paraId="334DA251" w14:textId="6FE39CE5" w:rsidR="005F6ADB" w:rsidRPr="00A44F87" w:rsidRDefault="00894744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attB-</w:t>
            </w:r>
            <w:r w:rsidR="0061738F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vAlign w:val="center"/>
          </w:tcPr>
          <w:p w14:paraId="4458BE17" w14:textId="77777777" w:rsidR="005F6ADB" w:rsidRPr="00A44F87" w:rsidRDefault="001C56B7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gggaccactttgtacaagaaagctgggtcTTAAGCTCCAACGACTGT</w:t>
            </w:r>
            <w:proofErr w:type="spellEnd"/>
          </w:p>
        </w:tc>
        <w:tc>
          <w:tcPr>
            <w:tcW w:w="1893" w:type="dxa"/>
            <w:vMerge/>
          </w:tcPr>
          <w:p w14:paraId="1B8148D5" w14:textId="77777777" w:rsidR="005F6ADB" w:rsidRPr="00A44F87" w:rsidRDefault="005F6ADB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DB" w:rsidRPr="00A44F87" w14:paraId="6114DBE5" w14:textId="77777777" w:rsidTr="009172F3">
        <w:tc>
          <w:tcPr>
            <w:tcW w:w="534" w:type="dxa"/>
          </w:tcPr>
          <w:p w14:paraId="5CF94BCC" w14:textId="03A7BA00" w:rsidR="005F6ADB" w:rsidRPr="00A44F87" w:rsidRDefault="00894744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vAlign w:val="center"/>
          </w:tcPr>
          <w:p w14:paraId="62DDBD3B" w14:textId="47EF0C20" w:rsidR="005F6ADB" w:rsidRPr="00A44F87" w:rsidRDefault="00894744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attB-</w:t>
            </w:r>
            <w:r w:rsidR="0061738F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6FB15E64" w14:textId="77777777" w:rsidR="005F6ADB" w:rsidRPr="00A44F87" w:rsidRDefault="001C56B7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gggacaagtttgtacaaaaaagcaggcttcGGTAGTCCGTCTGACGAT</w:t>
            </w:r>
            <w:proofErr w:type="spellEnd"/>
          </w:p>
        </w:tc>
        <w:tc>
          <w:tcPr>
            <w:tcW w:w="1893" w:type="dxa"/>
            <w:vMerge w:val="restart"/>
          </w:tcPr>
          <w:p w14:paraId="027F19FE" w14:textId="3AAB643B" w:rsidR="005F6ADB" w:rsidRPr="00A44F87" w:rsidRDefault="004448CB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Insertion of </w:t>
            </w:r>
            <w:r w:rsidR="0061738F" w:rsidRPr="00A44F87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sequence into pEDV6 vector</w:t>
            </w:r>
          </w:p>
        </w:tc>
      </w:tr>
      <w:tr w:rsidR="005F6ADB" w:rsidRPr="00A44F87" w14:paraId="512DB1DC" w14:textId="77777777" w:rsidTr="009172F3">
        <w:tc>
          <w:tcPr>
            <w:tcW w:w="534" w:type="dxa"/>
          </w:tcPr>
          <w:p w14:paraId="7844C9FD" w14:textId="67D7F3E2" w:rsidR="005F6ADB" w:rsidRPr="00A44F87" w:rsidRDefault="00800E28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42" w:type="dxa"/>
            <w:vAlign w:val="center"/>
          </w:tcPr>
          <w:p w14:paraId="0205F20A" w14:textId="7C638370" w:rsidR="005F6ADB" w:rsidRPr="00A44F87" w:rsidRDefault="00894744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attB-</w:t>
            </w:r>
            <w:r w:rsidR="0061738F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vAlign w:val="center"/>
          </w:tcPr>
          <w:p w14:paraId="39231850" w14:textId="77777777" w:rsidR="005F6ADB" w:rsidRPr="00A44F87" w:rsidRDefault="001C56B7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gggaccactttgtacaagaaagctgggtcTTATTTAAAATGTCGAAAGAA</w:t>
            </w:r>
            <w:proofErr w:type="spellEnd"/>
          </w:p>
        </w:tc>
        <w:tc>
          <w:tcPr>
            <w:tcW w:w="1893" w:type="dxa"/>
            <w:vMerge/>
          </w:tcPr>
          <w:p w14:paraId="12689520" w14:textId="77777777" w:rsidR="005F6ADB" w:rsidRPr="00A44F87" w:rsidRDefault="005F6ADB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DB" w:rsidRPr="00A44F87" w14:paraId="33CD4089" w14:textId="77777777" w:rsidTr="009172F3">
        <w:tc>
          <w:tcPr>
            <w:tcW w:w="534" w:type="dxa"/>
          </w:tcPr>
          <w:p w14:paraId="2AAEA88F" w14:textId="5C5B4DCA" w:rsidR="005F6ADB" w:rsidRPr="00A44F87" w:rsidRDefault="00800E28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vAlign w:val="center"/>
          </w:tcPr>
          <w:p w14:paraId="09853471" w14:textId="77777777" w:rsidR="005F6ADB" w:rsidRPr="00A44F87" w:rsidRDefault="001967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13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56399942" w14:textId="77777777" w:rsidR="005F6ADB" w:rsidRPr="00A44F87" w:rsidRDefault="00196731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TAAAACGACGGCCAGT</w:t>
            </w:r>
          </w:p>
        </w:tc>
        <w:tc>
          <w:tcPr>
            <w:tcW w:w="1893" w:type="dxa"/>
            <w:vMerge w:val="restart"/>
          </w:tcPr>
          <w:p w14:paraId="7AB95A61" w14:textId="77777777" w:rsidR="005F6ADB" w:rsidRPr="00A44F87" w:rsidRDefault="001D3BDD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rimer of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96731" w:rsidRPr="00A44F8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96731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EDV6</w:t>
            </w:r>
            <w:r w:rsidR="00196731"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vector</w:t>
            </w:r>
          </w:p>
        </w:tc>
      </w:tr>
      <w:tr w:rsidR="005F6ADB" w:rsidRPr="00A44F87" w14:paraId="639B959F" w14:textId="77777777" w:rsidTr="009172F3">
        <w:tc>
          <w:tcPr>
            <w:tcW w:w="534" w:type="dxa"/>
          </w:tcPr>
          <w:p w14:paraId="6431A700" w14:textId="429C6971" w:rsidR="005F6ADB" w:rsidRPr="00A44F87" w:rsidRDefault="001967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14:paraId="5FE0A608" w14:textId="77777777" w:rsidR="005F6ADB" w:rsidRPr="00A44F87" w:rsidRDefault="001967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13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484E647C" w14:textId="77777777" w:rsidR="005F6ADB" w:rsidRPr="00A44F87" w:rsidRDefault="00196731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CAGGAAACAGCTATGAC</w:t>
            </w:r>
          </w:p>
        </w:tc>
        <w:tc>
          <w:tcPr>
            <w:tcW w:w="1893" w:type="dxa"/>
            <w:vMerge/>
          </w:tcPr>
          <w:p w14:paraId="0271D240" w14:textId="77777777" w:rsidR="005F6ADB" w:rsidRPr="00A44F87" w:rsidRDefault="005F6ADB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ADB" w:rsidRPr="00A44F87" w14:paraId="7F588E53" w14:textId="77777777" w:rsidTr="009172F3">
        <w:tc>
          <w:tcPr>
            <w:tcW w:w="534" w:type="dxa"/>
          </w:tcPr>
          <w:p w14:paraId="62C7F3B1" w14:textId="7FE14007" w:rsidR="005F6ADB" w:rsidRPr="00A44F87" w:rsidRDefault="001967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2BDCB29B" w14:textId="77777777" w:rsidR="005F6ADB" w:rsidRPr="00A44F87" w:rsidRDefault="00196731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vAlign w:val="center"/>
          </w:tcPr>
          <w:p w14:paraId="4CBCADF6" w14:textId="77777777" w:rsidR="005F6ADB" w:rsidRPr="00A44F87" w:rsidRDefault="00196731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CTGGGAGTGCTGGTGCTGAT</w:t>
            </w:r>
          </w:p>
        </w:tc>
        <w:tc>
          <w:tcPr>
            <w:tcW w:w="1893" w:type="dxa"/>
            <w:vMerge w:val="restart"/>
          </w:tcPr>
          <w:p w14:paraId="7D6AA568" w14:textId="77777777" w:rsidR="005F6ADB" w:rsidRPr="00A44F87" w:rsidRDefault="00196731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4151275"/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SL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wheat</w:t>
            </w:r>
            <w:bookmarkEnd w:id="0"/>
          </w:p>
        </w:tc>
      </w:tr>
      <w:tr w:rsidR="005F6ADB" w:rsidRPr="00A44F87" w14:paraId="41CCC0B4" w14:textId="77777777" w:rsidTr="009172F3">
        <w:tc>
          <w:tcPr>
            <w:tcW w:w="534" w:type="dxa"/>
          </w:tcPr>
          <w:p w14:paraId="0358F6A0" w14:textId="7A0D02C9" w:rsidR="005F6ADB" w:rsidRPr="00A44F87" w:rsidRDefault="001967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vAlign w:val="center"/>
          </w:tcPr>
          <w:p w14:paraId="06F9FDF8" w14:textId="77777777" w:rsidR="005F6ADB" w:rsidRPr="00A44F87" w:rsidRDefault="001967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3F90BC28" w14:textId="77777777" w:rsidR="005F6ADB" w:rsidRPr="00A44F87" w:rsidRDefault="00196731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AACAATCACTCCAAGCAGTATCTC</w:t>
            </w:r>
          </w:p>
        </w:tc>
        <w:tc>
          <w:tcPr>
            <w:tcW w:w="1893" w:type="dxa"/>
            <w:vMerge/>
          </w:tcPr>
          <w:p w14:paraId="2E8F12B0" w14:textId="77777777" w:rsidR="005F6ADB" w:rsidRPr="00A44F87" w:rsidRDefault="005F6ADB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731" w:rsidRPr="00A44F87" w14:paraId="279780F2" w14:textId="77777777" w:rsidTr="009172F3">
        <w:tc>
          <w:tcPr>
            <w:tcW w:w="534" w:type="dxa"/>
          </w:tcPr>
          <w:p w14:paraId="6709A044" w14:textId="4A9D4D63" w:rsidR="00196731" w:rsidRPr="00A44F87" w:rsidRDefault="001967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14:paraId="7756399A" w14:textId="77777777" w:rsidR="00196731" w:rsidRPr="00A44F87" w:rsidRDefault="001967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8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vAlign w:val="center"/>
          </w:tcPr>
          <w:p w14:paraId="41ECAE2C" w14:textId="77777777" w:rsidR="00196731" w:rsidRPr="00A44F87" w:rsidRDefault="00196731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CTATGTGACTACTGTTGGGTT</w:t>
            </w:r>
          </w:p>
        </w:tc>
        <w:tc>
          <w:tcPr>
            <w:tcW w:w="1893" w:type="dxa"/>
            <w:vMerge w:val="restart"/>
          </w:tcPr>
          <w:p w14:paraId="2FE2B71C" w14:textId="77777777" w:rsidR="00196731" w:rsidRPr="00A44F87" w:rsidRDefault="00196731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SL</w:t>
            </w:r>
            <w:r w:rsidR="0049709C"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8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wheat</w:t>
            </w:r>
          </w:p>
        </w:tc>
      </w:tr>
      <w:tr w:rsidR="00196731" w:rsidRPr="00A44F87" w14:paraId="6A78FB5C" w14:textId="77777777" w:rsidTr="009172F3">
        <w:tc>
          <w:tcPr>
            <w:tcW w:w="534" w:type="dxa"/>
          </w:tcPr>
          <w:p w14:paraId="7A3A7A3C" w14:textId="3CB3BFCF" w:rsidR="00196731" w:rsidRPr="00A44F87" w:rsidRDefault="001967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0704416" w14:textId="77777777" w:rsidR="00196731" w:rsidRPr="00A44F87" w:rsidRDefault="001967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8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5DF0D63C" w14:textId="77777777" w:rsidR="00196731" w:rsidRPr="00A44F87" w:rsidRDefault="00196731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CACGCTCAATGCTTTATTT</w:t>
            </w:r>
          </w:p>
        </w:tc>
        <w:tc>
          <w:tcPr>
            <w:tcW w:w="1893" w:type="dxa"/>
            <w:vMerge/>
          </w:tcPr>
          <w:p w14:paraId="7B579841" w14:textId="77777777" w:rsidR="00196731" w:rsidRPr="00A44F87" w:rsidRDefault="00196731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731" w:rsidRPr="00A44F87" w14:paraId="5D1B31F0" w14:textId="77777777" w:rsidTr="009172F3">
        <w:tc>
          <w:tcPr>
            <w:tcW w:w="534" w:type="dxa"/>
          </w:tcPr>
          <w:p w14:paraId="3E4FDB1A" w14:textId="58314E5A" w:rsidR="00196731" w:rsidRPr="00A44F87" w:rsidRDefault="001967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vAlign w:val="center"/>
          </w:tcPr>
          <w:p w14:paraId="189556C1" w14:textId="77777777" w:rsidR="00196731" w:rsidRPr="00A44F87" w:rsidRDefault="001967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vAlign w:val="center"/>
          </w:tcPr>
          <w:p w14:paraId="342DE994" w14:textId="77777777" w:rsidR="00196731" w:rsidRPr="00A44F87" w:rsidRDefault="00196731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TTCTTCTCGTGGTTCCCCTTT</w:t>
            </w:r>
          </w:p>
        </w:tc>
        <w:tc>
          <w:tcPr>
            <w:tcW w:w="1893" w:type="dxa"/>
            <w:vMerge w:val="restart"/>
          </w:tcPr>
          <w:p w14:paraId="6066A6D5" w14:textId="77777777" w:rsidR="00196731" w:rsidRPr="00A44F87" w:rsidRDefault="00196731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SL</w:t>
            </w:r>
            <w:r w:rsidR="0049709C"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wheat</w:t>
            </w:r>
          </w:p>
        </w:tc>
      </w:tr>
      <w:tr w:rsidR="00196731" w:rsidRPr="00A44F87" w14:paraId="1BAA5141" w14:textId="77777777" w:rsidTr="009172F3">
        <w:tc>
          <w:tcPr>
            <w:tcW w:w="534" w:type="dxa"/>
          </w:tcPr>
          <w:p w14:paraId="7757A7FD" w14:textId="34556ED9" w:rsidR="00196731" w:rsidRPr="00A44F87" w:rsidRDefault="001967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vAlign w:val="center"/>
          </w:tcPr>
          <w:p w14:paraId="78D49303" w14:textId="77777777" w:rsidR="00196731" w:rsidRPr="00A44F87" w:rsidRDefault="001967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  <w:r w:rsidR="00242F49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vAlign w:val="center"/>
          </w:tcPr>
          <w:p w14:paraId="0E18CEE8" w14:textId="77777777" w:rsidR="00196731" w:rsidRPr="00A44F87" w:rsidRDefault="00196731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TCCCTAATCAAGTCCAGAAATGTA</w:t>
            </w:r>
          </w:p>
        </w:tc>
        <w:tc>
          <w:tcPr>
            <w:tcW w:w="1893" w:type="dxa"/>
            <w:vMerge/>
          </w:tcPr>
          <w:p w14:paraId="68C654A6" w14:textId="77777777" w:rsidR="00196731" w:rsidRPr="00A44F87" w:rsidRDefault="00196731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09C" w:rsidRPr="00A44F87" w14:paraId="3F9D4E67" w14:textId="77777777" w:rsidTr="009172F3">
        <w:tc>
          <w:tcPr>
            <w:tcW w:w="534" w:type="dxa"/>
          </w:tcPr>
          <w:p w14:paraId="6FFBE222" w14:textId="6F107C7C" w:rsidR="0049709C" w:rsidRPr="00A44F87" w:rsidRDefault="0049709C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vAlign w:val="center"/>
          </w:tcPr>
          <w:p w14:paraId="2D1F230C" w14:textId="77777777" w:rsidR="0049709C" w:rsidRPr="00A44F87" w:rsidRDefault="004970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9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vAlign w:val="center"/>
          </w:tcPr>
          <w:p w14:paraId="1E903E08" w14:textId="77777777" w:rsidR="0049709C" w:rsidRPr="00A44F87" w:rsidRDefault="0049709C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CATCCCAACTGTCTGGTTTATT</w:t>
            </w:r>
          </w:p>
        </w:tc>
        <w:tc>
          <w:tcPr>
            <w:tcW w:w="1893" w:type="dxa"/>
            <w:vMerge w:val="restart"/>
          </w:tcPr>
          <w:p w14:paraId="1EA87500" w14:textId="77777777" w:rsidR="0049709C" w:rsidRPr="00A44F87" w:rsidRDefault="0049709C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SL19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wheat</w:t>
            </w:r>
          </w:p>
        </w:tc>
      </w:tr>
      <w:tr w:rsidR="0049709C" w:rsidRPr="00A44F87" w14:paraId="33974F52" w14:textId="77777777" w:rsidTr="009172F3">
        <w:tc>
          <w:tcPr>
            <w:tcW w:w="534" w:type="dxa"/>
          </w:tcPr>
          <w:p w14:paraId="10D59140" w14:textId="42EBBB85" w:rsidR="0049709C" w:rsidRPr="00A44F87" w:rsidRDefault="00800E28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2" w:type="dxa"/>
            <w:vAlign w:val="center"/>
          </w:tcPr>
          <w:p w14:paraId="6C31F0D4" w14:textId="77777777" w:rsidR="0049709C" w:rsidRPr="00A44F87" w:rsidRDefault="004970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9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52F0F824" w14:textId="77777777" w:rsidR="0049709C" w:rsidRPr="00A44F87" w:rsidRDefault="0049709C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ATCTACGGAGCACAGCCCCACT</w:t>
            </w:r>
          </w:p>
        </w:tc>
        <w:tc>
          <w:tcPr>
            <w:tcW w:w="1893" w:type="dxa"/>
            <w:vMerge/>
          </w:tcPr>
          <w:p w14:paraId="016C5220" w14:textId="77777777" w:rsidR="0049709C" w:rsidRPr="00A44F87" w:rsidRDefault="0049709C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709C" w:rsidRPr="00A44F87" w14:paraId="000C4D7E" w14:textId="77777777" w:rsidTr="009172F3">
        <w:tc>
          <w:tcPr>
            <w:tcW w:w="534" w:type="dxa"/>
          </w:tcPr>
          <w:p w14:paraId="4ECAD162" w14:textId="16C2DE1D" w:rsidR="0049709C" w:rsidRPr="00A44F87" w:rsidRDefault="00800E28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2" w:type="dxa"/>
            <w:vAlign w:val="center"/>
          </w:tcPr>
          <w:p w14:paraId="55CF84B7" w14:textId="77777777" w:rsidR="0049709C" w:rsidRPr="00A44F87" w:rsidRDefault="004970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2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3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253" w:type="dxa"/>
            <w:vAlign w:val="center"/>
          </w:tcPr>
          <w:p w14:paraId="1523360D" w14:textId="77777777" w:rsidR="0049709C" w:rsidRPr="00A44F87" w:rsidRDefault="0049709C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AACCTCCGCCTTCCGACAGA</w:t>
            </w:r>
          </w:p>
        </w:tc>
        <w:tc>
          <w:tcPr>
            <w:tcW w:w="1893" w:type="dxa"/>
            <w:vMerge w:val="restart"/>
          </w:tcPr>
          <w:p w14:paraId="02DD54D6" w14:textId="77777777" w:rsidR="0049709C" w:rsidRPr="00A44F87" w:rsidRDefault="0049709C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SL23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wheat</w:t>
            </w:r>
          </w:p>
        </w:tc>
      </w:tr>
      <w:tr w:rsidR="0049709C" w:rsidRPr="00A44F87" w14:paraId="0523185A" w14:textId="77777777" w:rsidTr="009172F3">
        <w:tc>
          <w:tcPr>
            <w:tcW w:w="534" w:type="dxa"/>
          </w:tcPr>
          <w:p w14:paraId="730593A5" w14:textId="5A98E479" w:rsidR="0049709C" w:rsidRPr="00A44F87" w:rsidRDefault="0049709C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14:paraId="37FE0C9C" w14:textId="77777777" w:rsidR="0049709C" w:rsidRPr="00A44F87" w:rsidRDefault="0049709C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L2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3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28368654" w14:textId="77777777" w:rsidR="0049709C" w:rsidRPr="00A44F87" w:rsidRDefault="0049709C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CATACAGGAACACTCGGAATC</w:t>
            </w:r>
          </w:p>
        </w:tc>
        <w:tc>
          <w:tcPr>
            <w:tcW w:w="1893" w:type="dxa"/>
            <w:vMerge/>
          </w:tcPr>
          <w:p w14:paraId="4ECC0D32" w14:textId="77777777" w:rsidR="0049709C" w:rsidRPr="00A44F87" w:rsidRDefault="0049709C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005" w:rsidRPr="00A44F87" w14:paraId="66230BC2" w14:textId="77777777" w:rsidTr="009172F3">
        <w:tc>
          <w:tcPr>
            <w:tcW w:w="534" w:type="dxa"/>
          </w:tcPr>
          <w:p w14:paraId="2E69D85D" w14:textId="2C417FF7" w:rsidR="00C47005" w:rsidRPr="00A44F87" w:rsidRDefault="00C47005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2D9E2CF2" w14:textId="77777777" w:rsidR="00C47005" w:rsidRPr="00A44F87" w:rsidRDefault="00374E42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</w:t>
            </w:r>
            <w:r w:rsidR="00C47005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</w:t>
            </w:r>
            <w:r w:rsidR="00C47005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282F0C7E" w14:textId="77777777" w:rsidR="00C47005" w:rsidRPr="00A44F87" w:rsidRDefault="00374E42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AGTGCAAGTCCACCCTCATC</w:t>
            </w:r>
          </w:p>
        </w:tc>
        <w:tc>
          <w:tcPr>
            <w:tcW w:w="1893" w:type="dxa"/>
            <w:vMerge w:val="restart"/>
          </w:tcPr>
          <w:p w14:paraId="2FFF09AD" w14:textId="77777777" w:rsidR="00C47005" w:rsidRPr="00A44F87" w:rsidRDefault="00374E42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R1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in wheat</w:t>
            </w:r>
          </w:p>
        </w:tc>
      </w:tr>
      <w:tr w:rsidR="00C47005" w:rsidRPr="00A44F87" w14:paraId="126C29B9" w14:textId="77777777" w:rsidTr="009172F3">
        <w:tc>
          <w:tcPr>
            <w:tcW w:w="534" w:type="dxa"/>
          </w:tcPr>
          <w:p w14:paraId="6987107A" w14:textId="3C076C30" w:rsidR="00C47005" w:rsidRPr="00A44F87" w:rsidRDefault="00C47005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vAlign w:val="center"/>
          </w:tcPr>
          <w:p w14:paraId="7D9013F3" w14:textId="77777777" w:rsidR="00C47005" w:rsidRPr="00A44F87" w:rsidRDefault="00374E42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</w:t>
            </w:r>
            <w:r w:rsidR="00C47005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</w:t>
            </w:r>
            <w:r w:rsidR="00C47005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1B5A463E" w14:textId="77777777" w:rsidR="00C47005" w:rsidRPr="00A44F87" w:rsidRDefault="00374E42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CTTGGCCTTGGTGATCTCAT</w:t>
            </w:r>
          </w:p>
        </w:tc>
        <w:tc>
          <w:tcPr>
            <w:tcW w:w="1893" w:type="dxa"/>
            <w:vMerge/>
          </w:tcPr>
          <w:p w14:paraId="714580D4" w14:textId="77777777" w:rsidR="00C47005" w:rsidRPr="00A44F87" w:rsidRDefault="00C47005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005" w:rsidRPr="00A44F87" w14:paraId="67E33F2F" w14:textId="77777777" w:rsidTr="009172F3">
        <w:tc>
          <w:tcPr>
            <w:tcW w:w="534" w:type="dxa"/>
          </w:tcPr>
          <w:p w14:paraId="5A89567A" w14:textId="1C6E9682" w:rsidR="00C47005" w:rsidRPr="00A44F87" w:rsidRDefault="00C47005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14:paraId="61C76FF8" w14:textId="77777777" w:rsidR="00C47005" w:rsidRPr="00A44F87" w:rsidRDefault="00C47005" w:rsidP="009172F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L-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4253" w:type="dxa"/>
            <w:vAlign w:val="center"/>
          </w:tcPr>
          <w:p w14:paraId="3B1F5B47" w14:textId="77777777" w:rsidR="00C47005" w:rsidRPr="00A44F87" w:rsidRDefault="00374E42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CCACCCTGGACAGATTGAA</w:t>
            </w:r>
          </w:p>
        </w:tc>
        <w:tc>
          <w:tcPr>
            <w:tcW w:w="1893" w:type="dxa"/>
            <w:vMerge w:val="restart"/>
          </w:tcPr>
          <w:p w14:paraId="3CFD98FF" w14:textId="77777777" w:rsidR="00C47005" w:rsidRPr="00A44F87" w:rsidRDefault="00374E42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-PCR analysis of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L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in wheat</w:t>
            </w:r>
          </w:p>
        </w:tc>
      </w:tr>
      <w:tr w:rsidR="00C47005" w:rsidRPr="00A44F87" w14:paraId="1F633D8E" w14:textId="77777777" w:rsidTr="009172F3">
        <w:tc>
          <w:tcPr>
            <w:tcW w:w="534" w:type="dxa"/>
          </w:tcPr>
          <w:p w14:paraId="13FBD208" w14:textId="225D379A" w:rsidR="00C47005" w:rsidRPr="00A44F87" w:rsidRDefault="00C47005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EB53C39" w14:textId="77777777" w:rsidR="00C47005" w:rsidRPr="00A44F87" w:rsidRDefault="00C47005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AL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49D41CD7" w14:textId="77777777" w:rsidR="00C47005" w:rsidRPr="00A44F87" w:rsidRDefault="00374E42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ATGAGCGGGTTGTCGTTG</w:t>
            </w:r>
          </w:p>
        </w:tc>
        <w:tc>
          <w:tcPr>
            <w:tcW w:w="1893" w:type="dxa"/>
            <w:vMerge/>
          </w:tcPr>
          <w:p w14:paraId="69633E8B" w14:textId="77777777" w:rsidR="00C47005" w:rsidRPr="00A44F87" w:rsidRDefault="00C47005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005" w:rsidRPr="00A44F87" w14:paraId="783B95FB" w14:textId="77777777" w:rsidTr="009172F3">
        <w:tc>
          <w:tcPr>
            <w:tcW w:w="534" w:type="dxa"/>
          </w:tcPr>
          <w:p w14:paraId="3D3D2902" w14:textId="1FB03589" w:rsidR="00C47005" w:rsidRPr="00A44F87" w:rsidRDefault="00C47005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2" w:type="dxa"/>
            <w:vAlign w:val="center"/>
          </w:tcPr>
          <w:p w14:paraId="6E5B02F2" w14:textId="77777777" w:rsidR="00C47005" w:rsidRPr="00A44F87" w:rsidRDefault="00C47005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OX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348CFA39" w14:textId="77777777" w:rsidR="00C47005" w:rsidRPr="00A44F87" w:rsidRDefault="00374E42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ACCAGCGAAACAACAACC</w:t>
            </w:r>
          </w:p>
        </w:tc>
        <w:tc>
          <w:tcPr>
            <w:tcW w:w="1893" w:type="dxa"/>
            <w:vMerge w:val="restart"/>
          </w:tcPr>
          <w:p w14:paraId="1F681D5F" w14:textId="77777777" w:rsidR="00C47005" w:rsidRPr="00A44F87" w:rsidRDefault="00374E42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OX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in wheat</w:t>
            </w:r>
          </w:p>
        </w:tc>
      </w:tr>
      <w:tr w:rsidR="00C47005" w:rsidRPr="00A44F87" w14:paraId="481E3839" w14:textId="77777777" w:rsidTr="009172F3">
        <w:tc>
          <w:tcPr>
            <w:tcW w:w="534" w:type="dxa"/>
          </w:tcPr>
          <w:p w14:paraId="20F5C189" w14:textId="6814D22D" w:rsidR="00C47005" w:rsidRPr="00A44F87" w:rsidRDefault="00C47005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vAlign w:val="center"/>
          </w:tcPr>
          <w:p w14:paraId="0F0E6849" w14:textId="77777777" w:rsidR="00C47005" w:rsidRPr="00A44F87" w:rsidRDefault="00C47005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OX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36C35EE2" w14:textId="77777777" w:rsidR="00C47005" w:rsidRPr="00A44F87" w:rsidRDefault="00374E42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CATACAATAGCGGGAACAC</w:t>
            </w:r>
          </w:p>
        </w:tc>
        <w:tc>
          <w:tcPr>
            <w:tcW w:w="1893" w:type="dxa"/>
            <w:vMerge/>
          </w:tcPr>
          <w:p w14:paraId="001BDDF2" w14:textId="77777777" w:rsidR="00C47005" w:rsidRPr="00A44F87" w:rsidRDefault="00C47005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005" w:rsidRPr="00A44F87" w14:paraId="2650ABB7" w14:textId="77777777" w:rsidTr="009172F3">
        <w:tc>
          <w:tcPr>
            <w:tcW w:w="534" w:type="dxa"/>
          </w:tcPr>
          <w:p w14:paraId="4A5FBC19" w14:textId="24DF1B28" w:rsidR="00C47005" w:rsidRPr="00A44F87" w:rsidRDefault="00C47005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vAlign w:val="center"/>
          </w:tcPr>
          <w:p w14:paraId="55BFE7B1" w14:textId="77777777" w:rsidR="00C47005" w:rsidRPr="00A44F87" w:rsidRDefault="00C47005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D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3E285E9F" w14:textId="77777777" w:rsidR="00C47005" w:rsidRPr="00A44F87" w:rsidRDefault="00374E42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CCCATTCCACCTACTGC</w:t>
            </w:r>
          </w:p>
        </w:tc>
        <w:tc>
          <w:tcPr>
            <w:tcW w:w="1893" w:type="dxa"/>
            <w:vMerge w:val="restart"/>
          </w:tcPr>
          <w:p w14:paraId="2DC2D420" w14:textId="77777777" w:rsidR="00C47005" w:rsidRPr="00A44F87" w:rsidRDefault="00374E42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-PCR analysis of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AD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in wheat</w:t>
            </w:r>
          </w:p>
        </w:tc>
      </w:tr>
      <w:tr w:rsidR="00C47005" w:rsidRPr="00A44F87" w14:paraId="62A07D41" w14:textId="77777777" w:rsidTr="009172F3">
        <w:tc>
          <w:tcPr>
            <w:tcW w:w="534" w:type="dxa"/>
          </w:tcPr>
          <w:p w14:paraId="7FD84805" w14:textId="1BB5E22A" w:rsidR="00C47005" w:rsidRPr="00A44F87" w:rsidRDefault="00800E28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2" w:type="dxa"/>
            <w:vAlign w:val="center"/>
          </w:tcPr>
          <w:p w14:paraId="274FDF07" w14:textId="77777777" w:rsidR="00C47005" w:rsidRPr="00A44F87" w:rsidRDefault="00C47005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AD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3E2BE915" w14:textId="77777777" w:rsidR="00C47005" w:rsidRPr="00A44F87" w:rsidRDefault="00374E42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GACTCACCAATCCGAGA</w:t>
            </w:r>
          </w:p>
        </w:tc>
        <w:tc>
          <w:tcPr>
            <w:tcW w:w="1893" w:type="dxa"/>
            <w:vMerge/>
          </w:tcPr>
          <w:p w14:paraId="3599A6CB" w14:textId="77777777" w:rsidR="00C47005" w:rsidRPr="00A44F87" w:rsidRDefault="00C47005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7005" w:rsidRPr="00A44F87" w14:paraId="37569C7F" w14:textId="77777777" w:rsidTr="009172F3">
        <w:trPr>
          <w:trHeight w:val="385"/>
        </w:trPr>
        <w:tc>
          <w:tcPr>
            <w:tcW w:w="534" w:type="dxa"/>
          </w:tcPr>
          <w:p w14:paraId="41F219B4" w14:textId="14C00FFE" w:rsidR="00C47005" w:rsidRPr="00A44F87" w:rsidRDefault="00800E28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2" w:type="dxa"/>
            <w:vAlign w:val="center"/>
          </w:tcPr>
          <w:p w14:paraId="7FD0E83A" w14:textId="1BB6C88E" w:rsidR="00C47005" w:rsidRPr="00A44F87" w:rsidRDefault="009172F3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eastAsia="MinionPro-Regular" w:hAnsi="Times New Roman" w:cs="Times New Roman"/>
                <w:i/>
                <w:iCs/>
                <w:kern w:val="0"/>
                <w:sz w:val="24"/>
                <w:szCs w:val="24"/>
              </w:rPr>
              <w:t>β-</w:t>
            </w:r>
            <w:r w:rsidR="00C47005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in</w:t>
            </w:r>
            <w:r w:rsidR="00C47005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0C69F11C" w14:textId="77777777" w:rsidR="00C47005" w:rsidRPr="00A44F87" w:rsidRDefault="00374E42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GAAAATCAGTCTCGGTTCAG</w:t>
            </w:r>
          </w:p>
        </w:tc>
        <w:tc>
          <w:tcPr>
            <w:tcW w:w="1893" w:type="dxa"/>
            <w:vMerge w:val="restart"/>
          </w:tcPr>
          <w:p w14:paraId="57537259" w14:textId="77777777" w:rsidR="00C47005" w:rsidRPr="00A44F87" w:rsidRDefault="00855420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-PCR analysis of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ference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Actin 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in wheat</w:t>
            </w:r>
          </w:p>
        </w:tc>
      </w:tr>
      <w:tr w:rsidR="00C47005" w:rsidRPr="00A44F87" w14:paraId="6C0DF9B5" w14:textId="77777777" w:rsidTr="009172F3">
        <w:tc>
          <w:tcPr>
            <w:tcW w:w="534" w:type="dxa"/>
          </w:tcPr>
          <w:p w14:paraId="10BE77A6" w14:textId="505C2807" w:rsidR="00C47005" w:rsidRPr="00A44F87" w:rsidRDefault="00C47005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vAlign w:val="center"/>
          </w:tcPr>
          <w:p w14:paraId="7600E807" w14:textId="5C14D2D2" w:rsidR="00C47005" w:rsidRPr="00A44F87" w:rsidRDefault="009172F3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eastAsia="MinionPro-Regular" w:hAnsi="Times New Roman" w:cs="Times New Roman"/>
                <w:i/>
                <w:iCs/>
                <w:kern w:val="0"/>
                <w:sz w:val="24"/>
                <w:szCs w:val="24"/>
              </w:rPr>
              <w:t>β-</w:t>
            </w:r>
            <w:r w:rsidR="00C47005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in</w:t>
            </w:r>
            <w:r w:rsidR="00C47005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4253" w:type="dxa"/>
            <w:vAlign w:val="center"/>
          </w:tcPr>
          <w:p w14:paraId="1BD254BF" w14:textId="77777777" w:rsidR="00C47005" w:rsidRPr="00A44F87" w:rsidRDefault="00374E42" w:rsidP="009172F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TCATACAGCAGGCAAGCAC</w:t>
            </w:r>
          </w:p>
        </w:tc>
        <w:tc>
          <w:tcPr>
            <w:tcW w:w="1893" w:type="dxa"/>
            <w:vMerge/>
          </w:tcPr>
          <w:p w14:paraId="6F09F522" w14:textId="77777777" w:rsidR="00C47005" w:rsidRPr="00A44F87" w:rsidRDefault="00C47005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531" w:rsidRPr="00A44F87" w14:paraId="7AC13B0E" w14:textId="77777777" w:rsidTr="009172F3">
        <w:tc>
          <w:tcPr>
            <w:tcW w:w="534" w:type="dxa"/>
          </w:tcPr>
          <w:p w14:paraId="6F31855E" w14:textId="7AD04485" w:rsidR="00162531" w:rsidRPr="00A44F87" w:rsidRDefault="001625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59D667A6" w14:textId="3FAEDDD2" w:rsidR="00162531" w:rsidRPr="00A44F87" w:rsidRDefault="009172F3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BWA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(V)HS</w:t>
            </w:r>
            <w:r w:rsidR="00162531" w:rsidRPr="00A44F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1738F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162531"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Losgfp</w:t>
            </w:r>
            <w:proofErr w:type="spellEnd"/>
            <w:r w:rsidR="00162531"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4253" w:type="dxa"/>
            <w:vAlign w:val="center"/>
          </w:tcPr>
          <w:p w14:paraId="115338EE" w14:textId="77777777" w:rsidR="00162531" w:rsidRPr="00A44F87" w:rsidRDefault="001625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caggctcaggggatatcCAATCAATAGAACCATTAATAG</w:t>
            </w:r>
            <w:proofErr w:type="spellEnd"/>
          </w:p>
        </w:tc>
        <w:tc>
          <w:tcPr>
            <w:tcW w:w="1893" w:type="dxa"/>
            <w:vMerge w:val="restart"/>
          </w:tcPr>
          <w:p w14:paraId="40BBABF9" w14:textId="3D42F624" w:rsidR="00162531" w:rsidRPr="00A44F87" w:rsidRDefault="00162531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Insertion of </w:t>
            </w:r>
            <w:r w:rsidR="0061738F"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into </w:t>
            </w:r>
            <w:proofErr w:type="spellStart"/>
            <w:r w:rsidR="009172F3" w:rsidRPr="00A44F87">
              <w:rPr>
                <w:rFonts w:ascii="Times New Roman" w:hAnsi="Times New Roman" w:cs="Times New Roman"/>
                <w:sz w:val="24"/>
                <w:szCs w:val="24"/>
              </w:rPr>
              <w:t>pBWA</w:t>
            </w:r>
            <w:proofErr w:type="spellEnd"/>
            <w:r w:rsidR="009172F3"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(V)HS 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</w:tr>
      <w:tr w:rsidR="00162531" w:rsidRPr="00A44F87" w14:paraId="55E2F824" w14:textId="77777777" w:rsidTr="009172F3">
        <w:tc>
          <w:tcPr>
            <w:tcW w:w="534" w:type="dxa"/>
          </w:tcPr>
          <w:p w14:paraId="620392DA" w14:textId="41C640DC" w:rsidR="00162531" w:rsidRPr="00A44F87" w:rsidRDefault="001625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vAlign w:val="center"/>
          </w:tcPr>
          <w:p w14:paraId="3E259E52" w14:textId="08734DB1" w:rsidR="00162531" w:rsidRPr="00A44F87" w:rsidRDefault="009172F3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BWA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(V)HS-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10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Losgfp</w:t>
            </w:r>
            <w:proofErr w:type="spellEnd"/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53" w:type="dxa"/>
            <w:vAlign w:val="center"/>
          </w:tcPr>
          <w:p w14:paraId="4437838F" w14:textId="77777777" w:rsidR="00162531" w:rsidRPr="00A44F87" w:rsidRDefault="001625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cagggcgatatcgatatcAGCTCCAACGACTGTT</w:t>
            </w:r>
            <w:proofErr w:type="spellEnd"/>
          </w:p>
        </w:tc>
        <w:tc>
          <w:tcPr>
            <w:tcW w:w="1893" w:type="dxa"/>
            <w:vMerge/>
          </w:tcPr>
          <w:p w14:paraId="20BEE1A3" w14:textId="77777777" w:rsidR="00162531" w:rsidRPr="00A44F87" w:rsidRDefault="00162531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2531" w:rsidRPr="00A44F87" w14:paraId="4C0E439F" w14:textId="77777777" w:rsidTr="009172F3">
        <w:tc>
          <w:tcPr>
            <w:tcW w:w="534" w:type="dxa"/>
          </w:tcPr>
          <w:p w14:paraId="7F565351" w14:textId="0C04BD43" w:rsidR="00162531" w:rsidRPr="00A44F87" w:rsidRDefault="001625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vAlign w:val="center"/>
          </w:tcPr>
          <w:p w14:paraId="2DC74D41" w14:textId="02C790DF" w:rsidR="00162531" w:rsidRPr="00A44F87" w:rsidRDefault="009172F3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BWA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(V)HS-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Losgfp-F</w:t>
            </w:r>
          </w:p>
        </w:tc>
        <w:tc>
          <w:tcPr>
            <w:tcW w:w="4253" w:type="dxa"/>
            <w:vAlign w:val="center"/>
          </w:tcPr>
          <w:p w14:paraId="51EB6FC8" w14:textId="77777777" w:rsidR="00162531" w:rsidRPr="00A44F87" w:rsidRDefault="001625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caggctcaggggatatcGGTAGTCCGTCTGACGAT</w:t>
            </w:r>
            <w:proofErr w:type="spellEnd"/>
          </w:p>
        </w:tc>
        <w:tc>
          <w:tcPr>
            <w:tcW w:w="1893" w:type="dxa"/>
            <w:vMerge w:val="restart"/>
          </w:tcPr>
          <w:p w14:paraId="502C3C33" w14:textId="4382617B" w:rsidR="00162531" w:rsidRPr="00A44F87" w:rsidRDefault="00162531" w:rsidP="009172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Insertion</w:t>
            </w:r>
            <w:r w:rsidR="009172F3"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61738F"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C002 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into </w:t>
            </w:r>
            <w:proofErr w:type="spellStart"/>
            <w:r w:rsidR="009172F3" w:rsidRPr="00A44F87">
              <w:rPr>
                <w:rFonts w:ascii="Times New Roman" w:hAnsi="Times New Roman" w:cs="Times New Roman"/>
                <w:sz w:val="24"/>
                <w:szCs w:val="24"/>
              </w:rPr>
              <w:t>pBWA</w:t>
            </w:r>
            <w:proofErr w:type="spellEnd"/>
            <w:r w:rsidR="009172F3" w:rsidRPr="00A44F87">
              <w:rPr>
                <w:rFonts w:ascii="Times New Roman" w:hAnsi="Times New Roman" w:cs="Times New Roman"/>
                <w:sz w:val="24"/>
                <w:szCs w:val="24"/>
              </w:rPr>
              <w:t>(V)HS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 xml:space="preserve"> vector</w:t>
            </w:r>
          </w:p>
        </w:tc>
      </w:tr>
      <w:tr w:rsidR="00162531" w:rsidRPr="00A44F87" w14:paraId="3B245073" w14:textId="77777777" w:rsidTr="009172F3">
        <w:tc>
          <w:tcPr>
            <w:tcW w:w="534" w:type="dxa"/>
          </w:tcPr>
          <w:p w14:paraId="5A451575" w14:textId="45CC6571" w:rsidR="00162531" w:rsidRPr="00A44F87" w:rsidRDefault="001625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00E2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27551C85" w14:textId="46492F1D" w:rsidR="00162531" w:rsidRPr="00A44F87" w:rsidRDefault="009172F3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pBWA</w:t>
            </w:r>
            <w:proofErr w:type="spellEnd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(V)HS-</w:t>
            </w:r>
            <w:r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285F1B" w:rsidRPr="00A44F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A44F8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002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GLosgfp-</w:t>
            </w:r>
            <w:r w:rsidRPr="00A44F8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4253" w:type="dxa"/>
            <w:vAlign w:val="center"/>
          </w:tcPr>
          <w:p w14:paraId="0733ED31" w14:textId="77777777" w:rsidR="00162531" w:rsidRPr="00A44F87" w:rsidRDefault="00162531" w:rsidP="009172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4F87">
              <w:rPr>
                <w:rFonts w:ascii="Times New Roman" w:hAnsi="Times New Roman" w:cs="Times New Roman"/>
                <w:sz w:val="24"/>
                <w:szCs w:val="24"/>
              </w:rPr>
              <w:t>cagggcgatatcgatatcTTTAAAATGTCGAAAGAA</w:t>
            </w:r>
            <w:proofErr w:type="spellEnd"/>
          </w:p>
        </w:tc>
        <w:tc>
          <w:tcPr>
            <w:tcW w:w="1893" w:type="dxa"/>
            <w:vMerge/>
          </w:tcPr>
          <w:p w14:paraId="6E1F203A" w14:textId="77777777" w:rsidR="00162531" w:rsidRPr="00A44F87" w:rsidRDefault="00162531" w:rsidP="000D2B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7A480D1" w14:textId="77777777" w:rsidR="00BF6A6E" w:rsidRPr="00A44F87" w:rsidRDefault="00BF6A6E" w:rsidP="000D2BED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3959528" w14:textId="77777777" w:rsidR="009172F3" w:rsidRPr="00A44F87" w:rsidRDefault="009172F3" w:rsidP="009172F3">
      <w:pPr>
        <w:rPr>
          <w:rFonts w:ascii="Times New Roman" w:hAnsi="Times New Roman" w:cs="Times New Roman"/>
          <w:sz w:val="24"/>
          <w:szCs w:val="24"/>
        </w:rPr>
      </w:pPr>
      <w:r w:rsidRPr="00A44F87">
        <w:rPr>
          <w:rFonts w:ascii="Times New Roman" w:hAnsi="Times New Roman" w:cs="Times New Roman"/>
          <w:sz w:val="24"/>
          <w:szCs w:val="24"/>
        </w:rPr>
        <w:t>Notes: T</w:t>
      </w:r>
      <w:r w:rsidRPr="00A44F87">
        <w:rPr>
          <w:rFonts w:ascii="Times New Roman" w:hAnsi="Times New Roman" w:cs="Times New Roman" w:hint="eastAsia"/>
          <w:sz w:val="24"/>
          <w:szCs w:val="24"/>
        </w:rPr>
        <w:t>he</w:t>
      </w:r>
      <w:r w:rsidRPr="00A44F87">
        <w:rPr>
          <w:rFonts w:ascii="Times New Roman" w:hAnsi="Times New Roman" w:cs="Times New Roman"/>
          <w:sz w:val="24"/>
          <w:szCs w:val="24"/>
        </w:rPr>
        <w:t xml:space="preserve"> capital letters indicate bases that match the initial template. T</w:t>
      </w:r>
      <w:r w:rsidRPr="00A44F87">
        <w:rPr>
          <w:rFonts w:ascii="Times New Roman" w:hAnsi="Times New Roman" w:cs="Times New Roman" w:hint="eastAsia"/>
          <w:sz w:val="24"/>
          <w:szCs w:val="24"/>
        </w:rPr>
        <w:t>he</w:t>
      </w:r>
      <w:r w:rsidRPr="00A44F87">
        <w:rPr>
          <w:rFonts w:ascii="Times New Roman" w:hAnsi="Times New Roman" w:cs="Times New Roman"/>
          <w:sz w:val="24"/>
          <w:szCs w:val="24"/>
        </w:rPr>
        <w:t xml:space="preserve"> lowercase letters indicate the added sequences including restriction enzyme sites and </w:t>
      </w:r>
      <w:proofErr w:type="spellStart"/>
      <w:r w:rsidRPr="00A44F87">
        <w:rPr>
          <w:rFonts w:ascii="Times New Roman" w:hAnsi="Times New Roman" w:cs="Times New Roman"/>
          <w:i/>
          <w:iCs/>
          <w:sz w:val="24"/>
          <w:szCs w:val="24"/>
        </w:rPr>
        <w:t>attB</w:t>
      </w:r>
      <w:proofErr w:type="spellEnd"/>
      <w:r w:rsidRPr="00A44F87">
        <w:rPr>
          <w:rFonts w:ascii="Times New Roman" w:hAnsi="Times New Roman" w:cs="Times New Roman"/>
          <w:sz w:val="24"/>
          <w:szCs w:val="24"/>
        </w:rPr>
        <w:t xml:space="preserve"> sites into the PCR products.</w:t>
      </w:r>
    </w:p>
    <w:p w14:paraId="3CEEA193" w14:textId="5D196DC9" w:rsidR="000B6543" w:rsidRPr="00A44F87" w:rsidRDefault="000B6543" w:rsidP="009172F3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B6543" w:rsidRPr="00A44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F53D2" w14:textId="77777777" w:rsidR="00323A5B" w:rsidRDefault="00323A5B" w:rsidP="005F6ADB">
      <w:r>
        <w:separator/>
      </w:r>
    </w:p>
  </w:endnote>
  <w:endnote w:type="continuationSeparator" w:id="0">
    <w:p w14:paraId="344F1C36" w14:textId="77777777" w:rsidR="00323A5B" w:rsidRDefault="00323A5B" w:rsidP="005F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charset w:val="86"/>
    <w:family w:val="roman"/>
    <w:pitch w:val="default"/>
    <w:sig w:usb0="00000005" w:usb1="080E0000" w:usb2="00000010" w:usb3="00000000" w:csb0="00040002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A7710" w14:textId="77777777" w:rsidR="00323A5B" w:rsidRDefault="00323A5B" w:rsidP="005F6ADB">
      <w:r>
        <w:separator/>
      </w:r>
    </w:p>
  </w:footnote>
  <w:footnote w:type="continuationSeparator" w:id="0">
    <w:p w14:paraId="0C63CB1F" w14:textId="77777777" w:rsidR="00323A5B" w:rsidRDefault="00323A5B" w:rsidP="005F6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4AD5"/>
    <w:rsid w:val="00074AD5"/>
    <w:rsid w:val="000B6543"/>
    <w:rsid w:val="000D2BED"/>
    <w:rsid w:val="000F0248"/>
    <w:rsid w:val="00111882"/>
    <w:rsid w:val="00162531"/>
    <w:rsid w:val="00196731"/>
    <w:rsid w:val="001C56B7"/>
    <w:rsid w:val="001D3BDD"/>
    <w:rsid w:val="00242F49"/>
    <w:rsid w:val="00274312"/>
    <w:rsid w:val="00280A30"/>
    <w:rsid w:val="00285F1B"/>
    <w:rsid w:val="00323A5B"/>
    <w:rsid w:val="00374E42"/>
    <w:rsid w:val="003911B0"/>
    <w:rsid w:val="003E0019"/>
    <w:rsid w:val="004448CB"/>
    <w:rsid w:val="0046402E"/>
    <w:rsid w:val="0049709C"/>
    <w:rsid w:val="004B24FA"/>
    <w:rsid w:val="00540E8F"/>
    <w:rsid w:val="005F6ADB"/>
    <w:rsid w:val="0061738F"/>
    <w:rsid w:val="007E640C"/>
    <w:rsid w:val="00800E28"/>
    <w:rsid w:val="00855420"/>
    <w:rsid w:val="00894744"/>
    <w:rsid w:val="009172F3"/>
    <w:rsid w:val="00960895"/>
    <w:rsid w:val="009643FF"/>
    <w:rsid w:val="009A6F3B"/>
    <w:rsid w:val="009A7D3E"/>
    <w:rsid w:val="00A44F87"/>
    <w:rsid w:val="00BF6A6E"/>
    <w:rsid w:val="00C278C4"/>
    <w:rsid w:val="00C47005"/>
    <w:rsid w:val="00D479CA"/>
    <w:rsid w:val="00E20507"/>
    <w:rsid w:val="00E6039C"/>
    <w:rsid w:val="00E61002"/>
    <w:rsid w:val="00E91BA0"/>
    <w:rsid w:val="00F01092"/>
    <w:rsid w:val="00F22F4A"/>
    <w:rsid w:val="00F323D2"/>
    <w:rsid w:val="00F40DCF"/>
    <w:rsid w:val="00F46C4D"/>
    <w:rsid w:val="00FF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47FD6"/>
  <w15:docId w15:val="{5149EECE-6CA3-45EC-A4D6-2BACB880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A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6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6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6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6ADB"/>
    <w:rPr>
      <w:sz w:val="18"/>
      <w:szCs w:val="18"/>
    </w:rPr>
  </w:style>
  <w:style w:type="table" w:styleId="a7">
    <w:name w:val="Table Grid"/>
    <w:basedOn w:val="a1"/>
    <w:uiPriority w:val="59"/>
    <w:rsid w:val="005F6A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5F6AD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2</Pages>
  <Words>428</Words>
  <Characters>2441</Characters>
  <Application>Microsoft Office Word</Application>
  <DocSecurity>0</DocSecurity>
  <Lines>20</Lines>
  <Paragraphs>5</Paragraphs>
  <ScaleCrop>false</ScaleCrop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付 裕</cp:lastModifiedBy>
  <cp:revision>22</cp:revision>
  <dcterms:created xsi:type="dcterms:W3CDTF">2020-08-31T14:45:00Z</dcterms:created>
  <dcterms:modified xsi:type="dcterms:W3CDTF">2023-01-23T03:13:00Z</dcterms:modified>
</cp:coreProperties>
</file>